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1009" w:tblpY="3061"/>
        <w:tblW w:w="10349" w:type="dxa"/>
        <w:tblLayout w:type="fixed"/>
        <w:tblLook w:val="04A0" w:firstRow="1" w:lastRow="0" w:firstColumn="1" w:lastColumn="0" w:noHBand="0" w:noVBand="1"/>
      </w:tblPr>
      <w:tblGrid>
        <w:gridCol w:w="1844"/>
        <w:gridCol w:w="1241"/>
        <w:gridCol w:w="1452"/>
        <w:gridCol w:w="1134"/>
        <w:gridCol w:w="1134"/>
        <w:gridCol w:w="992"/>
        <w:gridCol w:w="1276"/>
        <w:gridCol w:w="1276"/>
      </w:tblGrid>
      <w:tr w:rsidR="000A0CD8" w:rsidRPr="009401BE" w14:paraId="1DF27386" w14:textId="77777777" w:rsidTr="009D2F43">
        <w:tc>
          <w:tcPr>
            <w:tcW w:w="1844" w:type="dxa"/>
          </w:tcPr>
          <w:p w14:paraId="701FC0AD" w14:textId="77777777" w:rsidR="000A0CD8" w:rsidRPr="009401BE" w:rsidRDefault="000A0CD8" w:rsidP="009D2F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 of</w:t>
            </w:r>
          </w:p>
          <w:p w14:paraId="0D2FA43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241" w:type="dxa"/>
          </w:tcPr>
          <w:p w14:paraId="77BB6CB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452" w:type="dxa"/>
          </w:tcPr>
          <w:p w14:paraId="6C4715DA" w14:textId="77777777" w:rsidR="000A0CD8" w:rsidRPr="009401BE" w:rsidRDefault="000A0CD8" w:rsidP="009D2F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against</w:t>
            </w:r>
          </w:p>
          <w:p w14:paraId="7E1E36D1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34" w:type="dxa"/>
          </w:tcPr>
          <w:p w14:paraId="6829DC0C" w14:textId="77777777" w:rsidR="000A0CD8" w:rsidRPr="009401BE" w:rsidRDefault="000A0CD8" w:rsidP="009D2F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no/</w:t>
            </w:r>
          </w:p>
          <w:p w14:paraId="28EB9665" w14:textId="77777777" w:rsidR="000A0CD8" w:rsidRPr="009401BE" w:rsidRDefault="000A0CD8" w:rsidP="009D2F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lyclonal</w:t>
            </w:r>
          </w:p>
        </w:tc>
        <w:tc>
          <w:tcPr>
            <w:tcW w:w="1134" w:type="dxa"/>
          </w:tcPr>
          <w:p w14:paraId="70F578F4" w14:textId="77777777" w:rsidR="000A0CD8" w:rsidRPr="009401BE" w:rsidRDefault="000A0CD8" w:rsidP="009D2F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. Weight</w:t>
            </w:r>
          </w:p>
          <w:p w14:paraId="142E27C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Da)</w:t>
            </w:r>
          </w:p>
        </w:tc>
        <w:tc>
          <w:tcPr>
            <w:tcW w:w="992" w:type="dxa"/>
          </w:tcPr>
          <w:p w14:paraId="49B97A0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276" w:type="dxa"/>
          </w:tcPr>
          <w:p w14:paraId="6B8B2BDE" w14:textId="77777777" w:rsidR="000A0CD8" w:rsidRPr="009401BE" w:rsidRDefault="000A0CD8" w:rsidP="009D2F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 for</w:t>
            </w:r>
          </w:p>
          <w:p w14:paraId="551ECED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B</w:t>
            </w:r>
          </w:p>
        </w:tc>
        <w:tc>
          <w:tcPr>
            <w:tcW w:w="1276" w:type="dxa"/>
          </w:tcPr>
          <w:p w14:paraId="19F31828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 for ICC</w:t>
            </w:r>
          </w:p>
        </w:tc>
      </w:tr>
      <w:tr w:rsidR="000A0CD8" w:rsidRPr="009401BE" w14:paraId="080DB809" w14:textId="77777777" w:rsidTr="009D2F43">
        <w:tc>
          <w:tcPr>
            <w:tcW w:w="1844" w:type="dxa"/>
          </w:tcPr>
          <w:p w14:paraId="7946AFF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C-peptide  </w:t>
            </w:r>
          </w:p>
        </w:tc>
        <w:tc>
          <w:tcPr>
            <w:tcW w:w="1241" w:type="dxa"/>
          </w:tcPr>
          <w:p w14:paraId="27D9CA8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452" w:type="dxa"/>
          </w:tcPr>
          <w:p w14:paraId="693CA763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56EE8031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1134" w:type="dxa"/>
          </w:tcPr>
          <w:p w14:paraId="16B8C1F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</w:tcPr>
          <w:p w14:paraId="48F6560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2D5046CE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7BB92001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1:100 </w:t>
            </w:r>
          </w:p>
        </w:tc>
      </w:tr>
      <w:tr w:rsidR="000A0CD8" w:rsidRPr="009401BE" w14:paraId="77D1A33F" w14:textId="77777777" w:rsidTr="009D2F43">
        <w:tc>
          <w:tcPr>
            <w:tcW w:w="1844" w:type="dxa"/>
          </w:tcPr>
          <w:p w14:paraId="1159D384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Insulin</w:t>
            </w:r>
          </w:p>
        </w:tc>
        <w:tc>
          <w:tcPr>
            <w:tcW w:w="1241" w:type="dxa"/>
          </w:tcPr>
          <w:p w14:paraId="3E1422CE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452" w:type="dxa"/>
          </w:tcPr>
          <w:p w14:paraId="258806F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6E80DCB1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1134" w:type="dxa"/>
          </w:tcPr>
          <w:p w14:paraId="609F68C3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14:paraId="5E82E16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5E0ECB3E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7897EFA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1:100 </w:t>
            </w:r>
          </w:p>
        </w:tc>
      </w:tr>
      <w:tr w:rsidR="000A0CD8" w:rsidRPr="009401BE" w14:paraId="145F1CB9" w14:textId="77777777" w:rsidTr="009D2F43">
        <w:tc>
          <w:tcPr>
            <w:tcW w:w="1844" w:type="dxa"/>
          </w:tcPr>
          <w:p w14:paraId="4070901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Glucagon </w:t>
            </w:r>
          </w:p>
        </w:tc>
        <w:tc>
          <w:tcPr>
            <w:tcW w:w="1241" w:type="dxa"/>
          </w:tcPr>
          <w:p w14:paraId="3955757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452" w:type="dxa"/>
          </w:tcPr>
          <w:p w14:paraId="1E8904CB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0989A50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008DE49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92" w:type="dxa"/>
          </w:tcPr>
          <w:p w14:paraId="5E87AB9B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15CF33FA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276" w:type="dxa"/>
          </w:tcPr>
          <w:p w14:paraId="4909B485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1:200 </w:t>
            </w:r>
          </w:p>
        </w:tc>
      </w:tr>
      <w:tr w:rsidR="000A0CD8" w:rsidRPr="009401BE" w14:paraId="29DA8AD0" w14:textId="77777777" w:rsidTr="009D2F43">
        <w:tc>
          <w:tcPr>
            <w:tcW w:w="1844" w:type="dxa"/>
          </w:tcPr>
          <w:p w14:paraId="1FDDA6D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Beta Actin</w:t>
            </w:r>
          </w:p>
          <w:p w14:paraId="15568ACE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1" w:type="dxa"/>
          </w:tcPr>
          <w:p w14:paraId="3417CE9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  <w:p w14:paraId="105E2558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2" w:type="dxa"/>
          </w:tcPr>
          <w:p w14:paraId="06CB5F50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  <w:p w14:paraId="43143855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9C1FE8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224E5F3B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33A81A5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53079FD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1276" w:type="dxa"/>
          </w:tcPr>
          <w:p w14:paraId="668C27A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</w:tc>
      </w:tr>
      <w:tr w:rsidR="000A0CD8" w:rsidRPr="009401BE" w14:paraId="2F80DD9D" w14:textId="77777777" w:rsidTr="009D2F43">
        <w:tc>
          <w:tcPr>
            <w:tcW w:w="1844" w:type="dxa"/>
          </w:tcPr>
          <w:p w14:paraId="400C102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Ki 67</w:t>
            </w:r>
          </w:p>
        </w:tc>
        <w:tc>
          <w:tcPr>
            <w:tcW w:w="1241" w:type="dxa"/>
          </w:tcPr>
          <w:p w14:paraId="29D5542F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452" w:type="dxa"/>
          </w:tcPr>
          <w:p w14:paraId="780B4DA3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AE59C1" w14:textId="77777777" w:rsidR="000A0CD8" w:rsidRPr="009401BE" w:rsidRDefault="009401BE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0FB61E8D" w14:textId="77777777" w:rsidR="000A0CD8" w:rsidRPr="009401BE" w:rsidRDefault="009401BE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345/395</w:t>
            </w:r>
          </w:p>
        </w:tc>
        <w:tc>
          <w:tcPr>
            <w:tcW w:w="992" w:type="dxa"/>
          </w:tcPr>
          <w:p w14:paraId="58BECE1B" w14:textId="77777777" w:rsidR="000A0CD8" w:rsidRPr="009401BE" w:rsidRDefault="009401BE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2AF5B535" w14:textId="77777777" w:rsidR="000A0CD8" w:rsidRPr="009401BE" w:rsidRDefault="009401BE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276" w:type="dxa"/>
          </w:tcPr>
          <w:p w14:paraId="2F356C1A" w14:textId="77777777" w:rsidR="000A0CD8" w:rsidRPr="009401BE" w:rsidRDefault="009401BE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0A0CD8" w:rsidRPr="009401BE" w14:paraId="7F95E327" w14:textId="77777777" w:rsidTr="009D2F43">
        <w:tc>
          <w:tcPr>
            <w:tcW w:w="1844" w:type="dxa"/>
          </w:tcPr>
          <w:p w14:paraId="7DC2A46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Nestin </w:t>
            </w:r>
          </w:p>
        </w:tc>
        <w:tc>
          <w:tcPr>
            <w:tcW w:w="1241" w:type="dxa"/>
          </w:tcPr>
          <w:p w14:paraId="2F29F17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452" w:type="dxa"/>
          </w:tcPr>
          <w:p w14:paraId="77221BC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72918E0B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55031E8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992" w:type="dxa"/>
          </w:tcPr>
          <w:p w14:paraId="73B6F57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4CF48B1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5C889A5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0A0CD8" w:rsidRPr="009401BE" w14:paraId="01981558" w14:textId="77777777" w:rsidTr="009D2F43">
        <w:tc>
          <w:tcPr>
            <w:tcW w:w="1844" w:type="dxa"/>
          </w:tcPr>
          <w:p w14:paraId="3438506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Pdx1  </w:t>
            </w:r>
          </w:p>
        </w:tc>
        <w:tc>
          <w:tcPr>
            <w:tcW w:w="1241" w:type="dxa"/>
          </w:tcPr>
          <w:p w14:paraId="6F71FF72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52" w:type="dxa"/>
          </w:tcPr>
          <w:p w14:paraId="0361ABC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5508CD2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4DB46BA0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14:paraId="1D91B404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79B3BD9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7F7D3646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A0CD8" w:rsidRPr="009401BE" w14:paraId="3FA055BC" w14:textId="77777777" w:rsidTr="009D2F43">
        <w:tc>
          <w:tcPr>
            <w:tcW w:w="1844" w:type="dxa"/>
          </w:tcPr>
          <w:p w14:paraId="4277727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Ngn-3</w:t>
            </w:r>
          </w:p>
        </w:tc>
        <w:tc>
          <w:tcPr>
            <w:tcW w:w="1241" w:type="dxa"/>
          </w:tcPr>
          <w:p w14:paraId="7B6EFA1F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452" w:type="dxa"/>
          </w:tcPr>
          <w:p w14:paraId="6B7E7A16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6E1E7D86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22C26E4D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14:paraId="180E33C0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73E413EE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0FDD80BC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A0CD8" w:rsidRPr="009401BE" w14:paraId="3B3FA0A7" w14:textId="77777777" w:rsidTr="009D2F43">
        <w:tc>
          <w:tcPr>
            <w:tcW w:w="1844" w:type="dxa"/>
          </w:tcPr>
          <w:p w14:paraId="0505D1E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hospho-P-38MAPK</w:t>
            </w:r>
          </w:p>
        </w:tc>
        <w:tc>
          <w:tcPr>
            <w:tcW w:w="1241" w:type="dxa"/>
          </w:tcPr>
          <w:p w14:paraId="4B537FF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52" w:type="dxa"/>
          </w:tcPr>
          <w:p w14:paraId="5D61CF4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Mk, Sc</w:t>
            </w:r>
          </w:p>
        </w:tc>
        <w:tc>
          <w:tcPr>
            <w:tcW w:w="1134" w:type="dxa"/>
          </w:tcPr>
          <w:p w14:paraId="0C5A6DE8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043701D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14:paraId="4D4EADE2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5E719EF3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1276" w:type="dxa"/>
          </w:tcPr>
          <w:p w14:paraId="47EBC70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0A0CD8" w:rsidRPr="009401BE" w14:paraId="666EC228" w14:textId="77777777" w:rsidTr="009D2F43">
        <w:tc>
          <w:tcPr>
            <w:tcW w:w="1844" w:type="dxa"/>
          </w:tcPr>
          <w:p w14:paraId="1302EE3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-38MAPK</w:t>
            </w:r>
          </w:p>
        </w:tc>
        <w:tc>
          <w:tcPr>
            <w:tcW w:w="1241" w:type="dxa"/>
          </w:tcPr>
          <w:p w14:paraId="7279EC73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52" w:type="dxa"/>
          </w:tcPr>
          <w:p w14:paraId="4A70FF9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Mk, Gp</w:t>
            </w:r>
          </w:p>
        </w:tc>
        <w:tc>
          <w:tcPr>
            <w:tcW w:w="1134" w:type="dxa"/>
          </w:tcPr>
          <w:p w14:paraId="6C0B5CB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1134" w:type="dxa"/>
          </w:tcPr>
          <w:p w14:paraId="0AF1A0A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14:paraId="72AD8A13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0696DF7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65075C5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0A0CD8" w:rsidRPr="009401BE" w14:paraId="060CB6B3" w14:textId="77777777" w:rsidTr="009D2F43">
        <w:tc>
          <w:tcPr>
            <w:tcW w:w="1844" w:type="dxa"/>
          </w:tcPr>
          <w:p w14:paraId="421B741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241" w:type="dxa"/>
          </w:tcPr>
          <w:p w14:paraId="32415DFD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452" w:type="dxa"/>
          </w:tcPr>
          <w:p w14:paraId="10BF7F44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Dg</w:t>
            </w:r>
          </w:p>
        </w:tc>
        <w:tc>
          <w:tcPr>
            <w:tcW w:w="1134" w:type="dxa"/>
          </w:tcPr>
          <w:p w14:paraId="1D820AB4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20E15B4F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92" w:type="dxa"/>
          </w:tcPr>
          <w:p w14:paraId="007896DB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2D400908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2500</w:t>
            </w:r>
          </w:p>
        </w:tc>
        <w:tc>
          <w:tcPr>
            <w:tcW w:w="1276" w:type="dxa"/>
          </w:tcPr>
          <w:p w14:paraId="0CA7379A" w14:textId="77777777" w:rsidR="000A0CD8" w:rsidRPr="009401BE" w:rsidRDefault="000F609A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250</w:t>
            </w:r>
          </w:p>
        </w:tc>
      </w:tr>
      <w:tr w:rsidR="000A0CD8" w:rsidRPr="009401BE" w14:paraId="2A9D704B" w14:textId="77777777" w:rsidTr="009D2F43">
        <w:tc>
          <w:tcPr>
            <w:tcW w:w="1844" w:type="dxa"/>
          </w:tcPr>
          <w:p w14:paraId="30C99F2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2F43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241" w:type="dxa"/>
          </w:tcPr>
          <w:p w14:paraId="41EB33C8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Cruz</w:t>
            </w:r>
          </w:p>
        </w:tc>
        <w:tc>
          <w:tcPr>
            <w:tcW w:w="1452" w:type="dxa"/>
          </w:tcPr>
          <w:p w14:paraId="772E5FF9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, Mo, Rt</w:t>
            </w:r>
          </w:p>
        </w:tc>
        <w:tc>
          <w:tcPr>
            <w:tcW w:w="1134" w:type="dxa"/>
          </w:tcPr>
          <w:p w14:paraId="4924D396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1134" w:type="dxa"/>
          </w:tcPr>
          <w:p w14:paraId="24D5EC59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992" w:type="dxa"/>
          </w:tcPr>
          <w:p w14:paraId="3DD8D76B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42CCE97B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4A25E3B5" w14:textId="77777777" w:rsidR="000A0CD8" w:rsidRPr="009401BE" w:rsidRDefault="009D2F43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A0CD8" w:rsidRPr="009401BE" w14:paraId="0408FD19" w14:textId="77777777" w:rsidTr="009D2F43">
        <w:tc>
          <w:tcPr>
            <w:tcW w:w="1844" w:type="dxa"/>
          </w:tcPr>
          <w:p w14:paraId="74E9C968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Vimentin </w:t>
            </w:r>
          </w:p>
        </w:tc>
        <w:tc>
          <w:tcPr>
            <w:tcW w:w="1241" w:type="dxa"/>
          </w:tcPr>
          <w:p w14:paraId="47E084A8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452" w:type="dxa"/>
          </w:tcPr>
          <w:p w14:paraId="0B4DEDD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Hu, Rt, Mo </w:t>
            </w:r>
          </w:p>
        </w:tc>
        <w:tc>
          <w:tcPr>
            <w:tcW w:w="1134" w:type="dxa"/>
          </w:tcPr>
          <w:p w14:paraId="47A9E530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Mono </w:t>
            </w:r>
          </w:p>
        </w:tc>
        <w:tc>
          <w:tcPr>
            <w:tcW w:w="1134" w:type="dxa"/>
          </w:tcPr>
          <w:p w14:paraId="5BCA2FFD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14:paraId="769FD6A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6CFB758C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05D97FD0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 xml:space="preserve">1/250 </w:t>
            </w:r>
          </w:p>
        </w:tc>
      </w:tr>
      <w:tr w:rsidR="000A0CD8" w:rsidRPr="009401BE" w14:paraId="18107BE3" w14:textId="77777777" w:rsidTr="009D2F43">
        <w:tc>
          <w:tcPr>
            <w:tcW w:w="1844" w:type="dxa"/>
          </w:tcPr>
          <w:p w14:paraId="67E253D7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mad-2/3</w:t>
            </w:r>
          </w:p>
        </w:tc>
        <w:tc>
          <w:tcPr>
            <w:tcW w:w="1241" w:type="dxa"/>
          </w:tcPr>
          <w:p w14:paraId="70B73BF0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1452" w:type="dxa"/>
          </w:tcPr>
          <w:p w14:paraId="4083686A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Mk</w:t>
            </w:r>
          </w:p>
        </w:tc>
        <w:tc>
          <w:tcPr>
            <w:tcW w:w="1134" w:type="dxa"/>
          </w:tcPr>
          <w:p w14:paraId="0C4978A9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79A6B02D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3E668D" w:rsidRPr="009401BE">
              <w:rPr>
                <w:rFonts w:ascii="Times New Roman" w:hAnsi="Times New Roman" w:cs="Times New Roman"/>
                <w:sz w:val="24"/>
                <w:szCs w:val="24"/>
              </w:rPr>
              <w:t>/52</w:t>
            </w:r>
          </w:p>
        </w:tc>
        <w:tc>
          <w:tcPr>
            <w:tcW w:w="992" w:type="dxa"/>
          </w:tcPr>
          <w:p w14:paraId="0AC1A4D0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41DC79C8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4238CCAA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A0CD8" w:rsidRPr="009401BE" w14:paraId="3889A85A" w14:textId="77777777" w:rsidTr="009D2F43">
        <w:tc>
          <w:tcPr>
            <w:tcW w:w="1844" w:type="dxa"/>
          </w:tcPr>
          <w:p w14:paraId="4B6D7D0B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mad 7</w:t>
            </w:r>
          </w:p>
        </w:tc>
        <w:tc>
          <w:tcPr>
            <w:tcW w:w="1241" w:type="dxa"/>
          </w:tcPr>
          <w:p w14:paraId="4262F712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 &amp; D Systems</w:t>
            </w:r>
          </w:p>
        </w:tc>
        <w:tc>
          <w:tcPr>
            <w:tcW w:w="1452" w:type="dxa"/>
          </w:tcPr>
          <w:p w14:paraId="69AD52D7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</w:t>
            </w:r>
          </w:p>
        </w:tc>
        <w:tc>
          <w:tcPr>
            <w:tcW w:w="1134" w:type="dxa"/>
          </w:tcPr>
          <w:p w14:paraId="394FF220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4B087E4E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14:paraId="1FE25785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49445358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276" w:type="dxa"/>
          </w:tcPr>
          <w:p w14:paraId="5D3E427D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  <w:tr w:rsidR="000A0CD8" w:rsidRPr="009401BE" w14:paraId="3ABABA0F" w14:textId="77777777" w:rsidTr="009D2F43">
        <w:tc>
          <w:tcPr>
            <w:tcW w:w="1844" w:type="dxa"/>
          </w:tcPr>
          <w:p w14:paraId="140C509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k-19</w:t>
            </w:r>
          </w:p>
        </w:tc>
        <w:tc>
          <w:tcPr>
            <w:tcW w:w="1241" w:type="dxa"/>
          </w:tcPr>
          <w:p w14:paraId="377CD77F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Sigma Aldrich</w:t>
            </w:r>
          </w:p>
        </w:tc>
        <w:tc>
          <w:tcPr>
            <w:tcW w:w="1452" w:type="dxa"/>
          </w:tcPr>
          <w:p w14:paraId="4B63FBC7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Mk, Gp</w:t>
            </w:r>
          </w:p>
        </w:tc>
        <w:tc>
          <w:tcPr>
            <w:tcW w:w="1134" w:type="dxa"/>
          </w:tcPr>
          <w:p w14:paraId="55BED68F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153A20EA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14:paraId="720D793C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276" w:type="dxa"/>
          </w:tcPr>
          <w:p w14:paraId="09F0F6E6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7C3C9205" w14:textId="77777777" w:rsidR="000A0CD8" w:rsidRPr="009401BE" w:rsidRDefault="003E668D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</w:t>
            </w:r>
          </w:p>
        </w:tc>
      </w:tr>
      <w:tr w:rsidR="000A0CD8" w:rsidRPr="009401BE" w14:paraId="357BDE5C" w14:textId="77777777" w:rsidTr="009D2F43">
        <w:tc>
          <w:tcPr>
            <w:tcW w:w="1844" w:type="dxa"/>
          </w:tcPr>
          <w:p w14:paraId="2880AF30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ARP-1</w:t>
            </w:r>
          </w:p>
        </w:tc>
        <w:tc>
          <w:tcPr>
            <w:tcW w:w="1241" w:type="dxa"/>
          </w:tcPr>
          <w:p w14:paraId="6BCD80D4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452" w:type="dxa"/>
          </w:tcPr>
          <w:p w14:paraId="45D42E4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Mk</w:t>
            </w:r>
          </w:p>
        </w:tc>
        <w:tc>
          <w:tcPr>
            <w:tcW w:w="1134" w:type="dxa"/>
          </w:tcPr>
          <w:p w14:paraId="7800AEA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4D398B2B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992" w:type="dxa"/>
          </w:tcPr>
          <w:p w14:paraId="339CE18A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24853AB5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262A07D9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400</w:t>
            </w:r>
          </w:p>
        </w:tc>
      </w:tr>
      <w:tr w:rsidR="000A0CD8" w:rsidRPr="009401BE" w14:paraId="0DABB518" w14:textId="77777777" w:rsidTr="009D2F43">
        <w:tc>
          <w:tcPr>
            <w:tcW w:w="1844" w:type="dxa"/>
          </w:tcPr>
          <w:p w14:paraId="6C0E30AF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1241" w:type="dxa"/>
          </w:tcPr>
          <w:p w14:paraId="776E8B6D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Thermo Scientific</w:t>
            </w:r>
          </w:p>
        </w:tc>
        <w:tc>
          <w:tcPr>
            <w:tcW w:w="1452" w:type="dxa"/>
          </w:tcPr>
          <w:p w14:paraId="66E7DD7D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Rb</w:t>
            </w:r>
          </w:p>
        </w:tc>
        <w:tc>
          <w:tcPr>
            <w:tcW w:w="1134" w:type="dxa"/>
          </w:tcPr>
          <w:p w14:paraId="6828FF37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oly</w:t>
            </w:r>
          </w:p>
        </w:tc>
        <w:tc>
          <w:tcPr>
            <w:tcW w:w="1134" w:type="dxa"/>
          </w:tcPr>
          <w:p w14:paraId="07D3D606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32/17</w:t>
            </w:r>
          </w:p>
        </w:tc>
        <w:tc>
          <w:tcPr>
            <w:tcW w:w="992" w:type="dxa"/>
          </w:tcPr>
          <w:p w14:paraId="64C64D04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26856C12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!:500</w:t>
            </w:r>
          </w:p>
        </w:tc>
        <w:tc>
          <w:tcPr>
            <w:tcW w:w="1276" w:type="dxa"/>
          </w:tcPr>
          <w:p w14:paraId="678FAB4E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0A0CD8" w:rsidRPr="009401BE" w14:paraId="2A286155" w14:textId="77777777" w:rsidTr="009D2F43">
        <w:tc>
          <w:tcPr>
            <w:tcW w:w="1844" w:type="dxa"/>
          </w:tcPr>
          <w:p w14:paraId="0F4F0076" w14:textId="77777777" w:rsidR="000A0CD8" w:rsidRPr="009401BE" w:rsidRDefault="000A0CD8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Phosho-Smad-2</w:t>
            </w:r>
          </w:p>
        </w:tc>
        <w:tc>
          <w:tcPr>
            <w:tcW w:w="1241" w:type="dxa"/>
          </w:tcPr>
          <w:p w14:paraId="64D15ED2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Cell signalling</w:t>
            </w:r>
          </w:p>
        </w:tc>
        <w:tc>
          <w:tcPr>
            <w:tcW w:w="1452" w:type="dxa"/>
          </w:tcPr>
          <w:p w14:paraId="4F2F81B8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Hu, Rt, Mo, Mi</w:t>
            </w:r>
          </w:p>
        </w:tc>
        <w:tc>
          <w:tcPr>
            <w:tcW w:w="1134" w:type="dxa"/>
          </w:tcPr>
          <w:p w14:paraId="6C904B1B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Mono</w:t>
            </w:r>
          </w:p>
        </w:tc>
        <w:tc>
          <w:tcPr>
            <w:tcW w:w="1134" w:type="dxa"/>
          </w:tcPr>
          <w:p w14:paraId="769E2DC9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14:paraId="2D4F7646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276" w:type="dxa"/>
          </w:tcPr>
          <w:p w14:paraId="5C7937D1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276" w:type="dxa"/>
          </w:tcPr>
          <w:p w14:paraId="315F2558" w14:textId="77777777" w:rsidR="000A0CD8" w:rsidRPr="009401BE" w:rsidRDefault="006B65C5" w:rsidP="009D2F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1BE">
              <w:rPr>
                <w:rFonts w:ascii="Times New Roman" w:hAnsi="Times New Roman" w:cs="Times New Roman"/>
                <w:sz w:val="24"/>
                <w:szCs w:val="24"/>
              </w:rPr>
              <w:t>1:50</w:t>
            </w:r>
          </w:p>
        </w:tc>
      </w:tr>
    </w:tbl>
    <w:p w14:paraId="6A2AD4D7" w14:textId="17A46C23" w:rsidR="009D2F43" w:rsidRDefault="00FE0765" w:rsidP="009D2F4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Supporting information Table S1</w:t>
      </w:r>
    </w:p>
    <w:p w14:paraId="08342994" w14:textId="335106BE" w:rsidR="00BD2B11" w:rsidRDefault="00FE0765" w:rsidP="009D2F4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Table S</w:t>
      </w:r>
      <w:r w:rsidR="009D2F43">
        <w:rPr>
          <w:rFonts w:ascii="Times New Roman" w:hAnsi="Times New Roman" w:cs="Times New Roman"/>
          <w:b/>
          <w:sz w:val="24"/>
          <w:szCs w:val="24"/>
          <w:u w:val="single"/>
        </w:rPr>
        <w:t>1: List of Antibodies used in western and ICC</w:t>
      </w:r>
      <w:r w:rsidR="00460605">
        <w:rPr>
          <w:rFonts w:ascii="Times New Roman" w:hAnsi="Times New Roman" w:cs="Times New Roman"/>
          <w:b/>
          <w:sz w:val="24"/>
          <w:szCs w:val="24"/>
          <w:u w:val="single"/>
        </w:rPr>
        <w:t>/IHC</w:t>
      </w:r>
    </w:p>
    <w:p w14:paraId="542BD4B4" w14:textId="77777777" w:rsidR="009D2F43" w:rsidRPr="009D2F43" w:rsidRDefault="009D2F43" w:rsidP="009D2F43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8E2F001" w14:textId="77777777" w:rsidR="00AE6583" w:rsidRDefault="00AE6583">
      <w:bookmarkStart w:id="0" w:name="_GoBack"/>
      <w:bookmarkEnd w:id="0"/>
    </w:p>
    <w:sectPr w:rsidR="00AE6583" w:rsidSect="00BD2B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363C"/>
    <w:rsid w:val="00007336"/>
    <w:rsid w:val="00010D49"/>
    <w:rsid w:val="0001369F"/>
    <w:rsid w:val="00013EDF"/>
    <w:rsid w:val="00014992"/>
    <w:rsid w:val="00016050"/>
    <w:rsid w:val="00016CB7"/>
    <w:rsid w:val="00021E02"/>
    <w:rsid w:val="00023539"/>
    <w:rsid w:val="00024598"/>
    <w:rsid w:val="00025044"/>
    <w:rsid w:val="00030622"/>
    <w:rsid w:val="00030AFA"/>
    <w:rsid w:val="00030F33"/>
    <w:rsid w:val="00032083"/>
    <w:rsid w:val="00032485"/>
    <w:rsid w:val="000336FD"/>
    <w:rsid w:val="000355AC"/>
    <w:rsid w:val="000361E6"/>
    <w:rsid w:val="000364D9"/>
    <w:rsid w:val="00037708"/>
    <w:rsid w:val="00037E7F"/>
    <w:rsid w:val="00041593"/>
    <w:rsid w:val="0004499F"/>
    <w:rsid w:val="00047059"/>
    <w:rsid w:val="00047404"/>
    <w:rsid w:val="00047546"/>
    <w:rsid w:val="00051AA0"/>
    <w:rsid w:val="000526F2"/>
    <w:rsid w:val="00053D3E"/>
    <w:rsid w:val="00053F7C"/>
    <w:rsid w:val="000559DA"/>
    <w:rsid w:val="000562F2"/>
    <w:rsid w:val="00057835"/>
    <w:rsid w:val="00060716"/>
    <w:rsid w:val="00062270"/>
    <w:rsid w:val="00064888"/>
    <w:rsid w:val="00067A76"/>
    <w:rsid w:val="0007022C"/>
    <w:rsid w:val="00072C23"/>
    <w:rsid w:val="00073665"/>
    <w:rsid w:val="000853F1"/>
    <w:rsid w:val="00086DCE"/>
    <w:rsid w:val="0008785F"/>
    <w:rsid w:val="00090BF1"/>
    <w:rsid w:val="0009164D"/>
    <w:rsid w:val="00093D32"/>
    <w:rsid w:val="00095F66"/>
    <w:rsid w:val="000A0CD8"/>
    <w:rsid w:val="000A3749"/>
    <w:rsid w:val="000A3773"/>
    <w:rsid w:val="000A37CA"/>
    <w:rsid w:val="000B3997"/>
    <w:rsid w:val="000B6302"/>
    <w:rsid w:val="000B7818"/>
    <w:rsid w:val="000C0CF4"/>
    <w:rsid w:val="000C342C"/>
    <w:rsid w:val="000C5072"/>
    <w:rsid w:val="000C5D9C"/>
    <w:rsid w:val="000C6CB3"/>
    <w:rsid w:val="000D0CCB"/>
    <w:rsid w:val="000D1A5C"/>
    <w:rsid w:val="000D225D"/>
    <w:rsid w:val="000D3F81"/>
    <w:rsid w:val="000D4302"/>
    <w:rsid w:val="000D47A7"/>
    <w:rsid w:val="000D586C"/>
    <w:rsid w:val="000D5EE5"/>
    <w:rsid w:val="000E06B9"/>
    <w:rsid w:val="000E0B45"/>
    <w:rsid w:val="000E2157"/>
    <w:rsid w:val="000E510A"/>
    <w:rsid w:val="000E7035"/>
    <w:rsid w:val="000F000F"/>
    <w:rsid w:val="000F0262"/>
    <w:rsid w:val="000F080F"/>
    <w:rsid w:val="000F19FC"/>
    <w:rsid w:val="000F2E52"/>
    <w:rsid w:val="000F609A"/>
    <w:rsid w:val="000F7E48"/>
    <w:rsid w:val="000F7ED6"/>
    <w:rsid w:val="00102C3F"/>
    <w:rsid w:val="0010686B"/>
    <w:rsid w:val="001071AA"/>
    <w:rsid w:val="00107F59"/>
    <w:rsid w:val="00116B76"/>
    <w:rsid w:val="00120F24"/>
    <w:rsid w:val="00121447"/>
    <w:rsid w:val="001216C6"/>
    <w:rsid w:val="00121DD0"/>
    <w:rsid w:val="001226C9"/>
    <w:rsid w:val="00122AC2"/>
    <w:rsid w:val="00126AD9"/>
    <w:rsid w:val="001314F0"/>
    <w:rsid w:val="00132148"/>
    <w:rsid w:val="001349F6"/>
    <w:rsid w:val="001406C0"/>
    <w:rsid w:val="00141A47"/>
    <w:rsid w:val="00142B83"/>
    <w:rsid w:val="001433B5"/>
    <w:rsid w:val="00145123"/>
    <w:rsid w:val="00147C60"/>
    <w:rsid w:val="001518C6"/>
    <w:rsid w:val="00151D49"/>
    <w:rsid w:val="00152989"/>
    <w:rsid w:val="00153834"/>
    <w:rsid w:val="00153CBC"/>
    <w:rsid w:val="00153CDD"/>
    <w:rsid w:val="00154438"/>
    <w:rsid w:val="00157B44"/>
    <w:rsid w:val="001615A2"/>
    <w:rsid w:val="00163529"/>
    <w:rsid w:val="00164055"/>
    <w:rsid w:val="00165382"/>
    <w:rsid w:val="00165FB3"/>
    <w:rsid w:val="001673C8"/>
    <w:rsid w:val="00167919"/>
    <w:rsid w:val="00170630"/>
    <w:rsid w:val="00171150"/>
    <w:rsid w:val="00175147"/>
    <w:rsid w:val="001808E3"/>
    <w:rsid w:val="00181C1F"/>
    <w:rsid w:val="00186985"/>
    <w:rsid w:val="001907E0"/>
    <w:rsid w:val="00191478"/>
    <w:rsid w:val="00191B60"/>
    <w:rsid w:val="001935DA"/>
    <w:rsid w:val="001943AF"/>
    <w:rsid w:val="00196F4C"/>
    <w:rsid w:val="00197A24"/>
    <w:rsid w:val="001A45A1"/>
    <w:rsid w:val="001A7FE0"/>
    <w:rsid w:val="001B30F6"/>
    <w:rsid w:val="001B34A8"/>
    <w:rsid w:val="001B5362"/>
    <w:rsid w:val="001B7E9C"/>
    <w:rsid w:val="001C003F"/>
    <w:rsid w:val="001C00BB"/>
    <w:rsid w:val="001C18FB"/>
    <w:rsid w:val="001C282E"/>
    <w:rsid w:val="001C3048"/>
    <w:rsid w:val="001C4E2B"/>
    <w:rsid w:val="001C5D2A"/>
    <w:rsid w:val="001C602B"/>
    <w:rsid w:val="001C6241"/>
    <w:rsid w:val="001C68FB"/>
    <w:rsid w:val="001C7C3F"/>
    <w:rsid w:val="001D0202"/>
    <w:rsid w:val="001D25B7"/>
    <w:rsid w:val="001D4C7D"/>
    <w:rsid w:val="001D58C2"/>
    <w:rsid w:val="001D6717"/>
    <w:rsid w:val="001D7659"/>
    <w:rsid w:val="001E1070"/>
    <w:rsid w:val="001E19F1"/>
    <w:rsid w:val="001E1C78"/>
    <w:rsid w:val="001E1F8B"/>
    <w:rsid w:val="001E3613"/>
    <w:rsid w:val="001E3712"/>
    <w:rsid w:val="001E3836"/>
    <w:rsid w:val="001E5DAB"/>
    <w:rsid w:val="001F2218"/>
    <w:rsid w:val="001F36A4"/>
    <w:rsid w:val="001F427C"/>
    <w:rsid w:val="001F43DD"/>
    <w:rsid w:val="001F4EB3"/>
    <w:rsid w:val="001F50CD"/>
    <w:rsid w:val="0020091A"/>
    <w:rsid w:val="00201585"/>
    <w:rsid w:val="00205047"/>
    <w:rsid w:val="00205E4F"/>
    <w:rsid w:val="00206D71"/>
    <w:rsid w:val="00207056"/>
    <w:rsid w:val="00211644"/>
    <w:rsid w:val="00212818"/>
    <w:rsid w:val="00213ACD"/>
    <w:rsid w:val="00216544"/>
    <w:rsid w:val="00223905"/>
    <w:rsid w:val="002242AC"/>
    <w:rsid w:val="002247BF"/>
    <w:rsid w:val="00226AD4"/>
    <w:rsid w:val="0023289E"/>
    <w:rsid w:val="002353A1"/>
    <w:rsid w:val="00235A6F"/>
    <w:rsid w:val="00236F4B"/>
    <w:rsid w:val="00236FD0"/>
    <w:rsid w:val="0023758A"/>
    <w:rsid w:val="0023781D"/>
    <w:rsid w:val="00240AC8"/>
    <w:rsid w:val="00241BAE"/>
    <w:rsid w:val="00242A3B"/>
    <w:rsid w:val="00242B5F"/>
    <w:rsid w:val="00243FC1"/>
    <w:rsid w:val="00245E2A"/>
    <w:rsid w:val="00246B9C"/>
    <w:rsid w:val="00253A64"/>
    <w:rsid w:val="00261232"/>
    <w:rsid w:val="00261BF8"/>
    <w:rsid w:val="002665F9"/>
    <w:rsid w:val="00266C7D"/>
    <w:rsid w:val="00267FEA"/>
    <w:rsid w:val="00271740"/>
    <w:rsid w:val="00271BEE"/>
    <w:rsid w:val="00274762"/>
    <w:rsid w:val="00275BE7"/>
    <w:rsid w:val="00275DDE"/>
    <w:rsid w:val="00280DDF"/>
    <w:rsid w:val="0028106A"/>
    <w:rsid w:val="002813FC"/>
    <w:rsid w:val="002817DE"/>
    <w:rsid w:val="00281BF2"/>
    <w:rsid w:val="00282993"/>
    <w:rsid w:val="002831A8"/>
    <w:rsid w:val="00283A53"/>
    <w:rsid w:val="00286D5D"/>
    <w:rsid w:val="00287CB2"/>
    <w:rsid w:val="002909A6"/>
    <w:rsid w:val="002915AE"/>
    <w:rsid w:val="002A1165"/>
    <w:rsid w:val="002A3753"/>
    <w:rsid w:val="002A4BEA"/>
    <w:rsid w:val="002A5A87"/>
    <w:rsid w:val="002A5D14"/>
    <w:rsid w:val="002B0C20"/>
    <w:rsid w:val="002B15D0"/>
    <w:rsid w:val="002B1F89"/>
    <w:rsid w:val="002B37DA"/>
    <w:rsid w:val="002B3AFA"/>
    <w:rsid w:val="002B4C51"/>
    <w:rsid w:val="002B57C6"/>
    <w:rsid w:val="002B59F5"/>
    <w:rsid w:val="002C38DE"/>
    <w:rsid w:val="002C4BC1"/>
    <w:rsid w:val="002C5E91"/>
    <w:rsid w:val="002C7885"/>
    <w:rsid w:val="002D134E"/>
    <w:rsid w:val="002D1C8F"/>
    <w:rsid w:val="002D3046"/>
    <w:rsid w:val="002D429E"/>
    <w:rsid w:val="002D60C1"/>
    <w:rsid w:val="002D73C2"/>
    <w:rsid w:val="002E10BC"/>
    <w:rsid w:val="002E19FE"/>
    <w:rsid w:val="002E23F4"/>
    <w:rsid w:val="002E2928"/>
    <w:rsid w:val="002E3B91"/>
    <w:rsid w:val="002E504D"/>
    <w:rsid w:val="002F2820"/>
    <w:rsid w:val="002F4CF2"/>
    <w:rsid w:val="0030050F"/>
    <w:rsid w:val="00301913"/>
    <w:rsid w:val="003033D4"/>
    <w:rsid w:val="0030420F"/>
    <w:rsid w:val="0030646B"/>
    <w:rsid w:val="00306D7A"/>
    <w:rsid w:val="00311DD1"/>
    <w:rsid w:val="00311F89"/>
    <w:rsid w:val="0031349F"/>
    <w:rsid w:val="0031475C"/>
    <w:rsid w:val="00314F0F"/>
    <w:rsid w:val="0031533E"/>
    <w:rsid w:val="00315B78"/>
    <w:rsid w:val="00315C90"/>
    <w:rsid w:val="00317495"/>
    <w:rsid w:val="00317EBA"/>
    <w:rsid w:val="00324966"/>
    <w:rsid w:val="0033380B"/>
    <w:rsid w:val="00336104"/>
    <w:rsid w:val="0033678E"/>
    <w:rsid w:val="003373F0"/>
    <w:rsid w:val="00341A92"/>
    <w:rsid w:val="003428C0"/>
    <w:rsid w:val="00342B60"/>
    <w:rsid w:val="00343F4C"/>
    <w:rsid w:val="00346462"/>
    <w:rsid w:val="00346A7D"/>
    <w:rsid w:val="003475C8"/>
    <w:rsid w:val="00347BEB"/>
    <w:rsid w:val="00350828"/>
    <w:rsid w:val="00353BA8"/>
    <w:rsid w:val="00353C4A"/>
    <w:rsid w:val="00354A4D"/>
    <w:rsid w:val="00355201"/>
    <w:rsid w:val="003570B9"/>
    <w:rsid w:val="003574B0"/>
    <w:rsid w:val="00357773"/>
    <w:rsid w:val="00357853"/>
    <w:rsid w:val="0036202A"/>
    <w:rsid w:val="0036226D"/>
    <w:rsid w:val="00363814"/>
    <w:rsid w:val="00364B18"/>
    <w:rsid w:val="003652B8"/>
    <w:rsid w:val="003652E1"/>
    <w:rsid w:val="00365662"/>
    <w:rsid w:val="003675FF"/>
    <w:rsid w:val="00367D77"/>
    <w:rsid w:val="0037558F"/>
    <w:rsid w:val="003803C5"/>
    <w:rsid w:val="0038067A"/>
    <w:rsid w:val="00380C8B"/>
    <w:rsid w:val="0038123A"/>
    <w:rsid w:val="0038188D"/>
    <w:rsid w:val="003830C4"/>
    <w:rsid w:val="003841DF"/>
    <w:rsid w:val="00386E1C"/>
    <w:rsid w:val="00386FEF"/>
    <w:rsid w:val="00387DD9"/>
    <w:rsid w:val="003900F4"/>
    <w:rsid w:val="00392EA6"/>
    <w:rsid w:val="00393F64"/>
    <w:rsid w:val="003A0E19"/>
    <w:rsid w:val="003A1672"/>
    <w:rsid w:val="003A3113"/>
    <w:rsid w:val="003A3A2F"/>
    <w:rsid w:val="003A3E1B"/>
    <w:rsid w:val="003A3F71"/>
    <w:rsid w:val="003A6FAF"/>
    <w:rsid w:val="003B00A6"/>
    <w:rsid w:val="003B05C9"/>
    <w:rsid w:val="003B088F"/>
    <w:rsid w:val="003B0E89"/>
    <w:rsid w:val="003B2EF1"/>
    <w:rsid w:val="003B6D64"/>
    <w:rsid w:val="003B7D3A"/>
    <w:rsid w:val="003C0798"/>
    <w:rsid w:val="003C1184"/>
    <w:rsid w:val="003C194B"/>
    <w:rsid w:val="003C1F80"/>
    <w:rsid w:val="003C5FDE"/>
    <w:rsid w:val="003C7EE4"/>
    <w:rsid w:val="003D0422"/>
    <w:rsid w:val="003D147A"/>
    <w:rsid w:val="003D18D9"/>
    <w:rsid w:val="003D288F"/>
    <w:rsid w:val="003E0885"/>
    <w:rsid w:val="003E1882"/>
    <w:rsid w:val="003E3B3C"/>
    <w:rsid w:val="003E4049"/>
    <w:rsid w:val="003E668D"/>
    <w:rsid w:val="003E76CD"/>
    <w:rsid w:val="003F7026"/>
    <w:rsid w:val="004002A8"/>
    <w:rsid w:val="004023DE"/>
    <w:rsid w:val="004061D9"/>
    <w:rsid w:val="00406917"/>
    <w:rsid w:val="00407011"/>
    <w:rsid w:val="004100A3"/>
    <w:rsid w:val="00410A90"/>
    <w:rsid w:val="00410D31"/>
    <w:rsid w:val="00411069"/>
    <w:rsid w:val="004110D7"/>
    <w:rsid w:val="00415D75"/>
    <w:rsid w:val="00417153"/>
    <w:rsid w:val="00420747"/>
    <w:rsid w:val="00423696"/>
    <w:rsid w:val="004244D2"/>
    <w:rsid w:val="00424914"/>
    <w:rsid w:val="004251BD"/>
    <w:rsid w:val="00425812"/>
    <w:rsid w:val="00426140"/>
    <w:rsid w:val="00427E9C"/>
    <w:rsid w:val="004305E3"/>
    <w:rsid w:val="00430A85"/>
    <w:rsid w:val="004313EC"/>
    <w:rsid w:val="00433DB3"/>
    <w:rsid w:val="00434129"/>
    <w:rsid w:val="00435815"/>
    <w:rsid w:val="004367FB"/>
    <w:rsid w:val="004378EB"/>
    <w:rsid w:val="00437AFA"/>
    <w:rsid w:val="004405B6"/>
    <w:rsid w:val="00440B10"/>
    <w:rsid w:val="00442ABE"/>
    <w:rsid w:val="004444AE"/>
    <w:rsid w:val="00446F31"/>
    <w:rsid w:val="00451A79"/>
    <w:rsid w:val="00453B7B"/>
    <w:rsid w:val="004546D8"/>
    <w:rsid w:val="004548F6"/>
    <w:rsid w:val="0045592A"/>
    <w:rsid w:val="0045668B"/>
    <w:rsid w:val="00460605"/>
    <w:rsid w:val="00460F8A"/>
    <w:rsid w:val="00461893"/>
    <w:rsid w:val="00461EF3"/>
    <w:rsid w:val="00462AAD"/>
    <w:rsid w:val="004670D0"/>
    <w:rsid w:val="00470FBF"/>
    <w:rsid w:val="00473FC3"/>
    <w:rsid w:val="004748EB"/>
    <w:rsid w:val="004754C2"/>
    <w:rsid w:val="004761FC"/>
    <w:rsid w:val="00481B9A"/>
    <w:rsid w:val="004834E0"/>
    <w:rsid w:val="0048363B"/>
    <w:rsid w:val="004869DF"/>
    <w:rsid w:val="004913E7"/>
    <w:rsid w:val="004916E1"/>
    <w:rsid w:val="004929B6"/>
    <w:rsid w:val="004A0205"/>
    <w:rsid w:val="004A4B94"/>
    <w:rsid w:val="004A67A5"/>
    <w:rsid w:val="004A6AE1"/>
    <w:rsid w:val="004A6B71"/>
    <w:rsid w:val="004B071A"/>
    <w:rsid w:val="004B370F"/>
    <w:rsid w:val="004B4529"/>
    <w:rsid w:val="004B460B"/>
    <w:rsid w:val="004B50D5"/>
    <w:rsid w:val="004B54F9"/>
    <w:rsid w:val="004B55D7"/>
    <w:rsid w:val="004B5FDF"/>
    <w:rsid w:val="004B6798"/>
    <w:rsid w:val="004C0A94"/>
    <w:rsid w:val="004C19AB"/>
    <w:rsid w:val="004C25FB"/>
    <w:rsid w:val="004C45A5"/>
    <w:rsid w:val="004C5965"/>
    <w:rsid w:val="004C66F6"/>
    <w:rsid w:val="004C7226"/>
    <w:rsid w:val="004D05C9"/>
    <w:rsid w:val="004D0BA7"/>
    <w:rsid w:val="004D0C0C"/>
    <w:rsid w:val="004D17E0"/>
    <w:rsid w:val="004D3239"/>
    <w:rsid w:val="004D73B1"/>
    <w:rsid w:val="004E1793"/>
    <w:rsid w:val="004E4190"/>
    <w:rsid w:val="004E4B20"/>
    <w:rsid w:val="004E5D5A"/>
    <w:rsid w:val="004E7288"/>
    <w:rsid w:val="004F0657"/>
    <w:rsid w:val="004F2911"/>
    <w:rsid w:val="004F5398"/>
    <w:rsid w:val="004F5418"/>
    <w:rsid w:val="004F6643"/>
    <w:rsid w:val="004F668A"/>
    <w:rsid w:val="004F717E"/>
    <w:rsid w:val="005008B0"/>
    <w:rsid w:val="00501D1C"/>
    <w:rsid w:val="00502705"/>
    <w:rsid w:val="00506620"/>
    <w:rsid w:val="00506864"/>
    <w:rsid w:val="00507B23"/>
    <w:rsid w:val="0051348D"/>
    <w:rsid w:val="00515428"/>
    <w:rsid w:val="0051688D"/>
    <w:rsid w:val="00516DC9"/>
    <w:rsid w:val="005211DD"/>
    <w:rsid w:val="00523E65"/>
    <w:rsid w:val="00530404"/>
    <w:rsid w:val="00531D5D"/>
    <w:rsid w:val="00534EF2"/>
    <w:rsid w:val="0053633A"/>
    <w:rsid w:val="00536890"/>
    <w:rsid w:val="00536C09"/>
    <w:rsid w:val="00537AA9"/>
    <w:rsid w:val="0054138D"/>
    <w:rsid w:val="0054391F"/>
    <w:rsid w:val="0054780D"/>
    <w:rsid w:val="00550FF9"/>
    <w:rsid w:val="005511C7"/>
    <w:rsid w:val="005528E0"/>
    <w:rsid w:val="005529BB"/>
    <w:rsid w:val="00552BA8"/>
    <w:rsid w:val="005545CD"/>
    <w:rsid w:val="00556783"/>
    <w:rsid w:val="005570F9"/>
    <w:rsid w:val="005608C9"/>
    <w:rsid w:val="00561CFF"/>
    <w:rsid w:val="0056590E"/>
    <w:rsid w:val="00566E95"/>
    <w:rsid w:val="00570859"/>
    <w:rsid w:val="00570E12"/>
    <w:rsid w:val="005725B8"/>
    <w:rsid w:val="005759C9"/>
    <w:rsid w:val="00576DA9"/>
    <w:rsid w:val="00581597"/>
    <w:rsid w:val="005845D7"/>
    <w:rsid w:val="0058501C"/>
    <w:rsid w:val="00587A35"/>
    <w:rsid w:val="005907B0"/>
    <w:rsid w:val="00590B9D"/>
    <w:rsid w:val="00591246"/>
    <w:rsid w:val="00591496"/>
    <w:rsid w:val="005925C4"/>
    <w:rsid w:val="005949DC"/>
    <w:rsid w:val="00595141"/>
    <w:rsid w:val="00595976"/>
    <w:rsid w:val="00597536"/>
    <w:rsid w:val="00597856"/>
    <w:rsid w:val="005A3717"/>
    <w:rsid w:val="005A55D1"/>
    <w:rsid w:val="005A59CE"/>
    <w:rsid w:val="005A66CB"/>
    <w:rsid w:val="005B1021"/>
    <w:rsid w:val="005B1D6E"/>
    <w:rsid w:val="005B5066"/>
    <w:rsid w:val="005B5C72"/>
    <w:rsid w:val="005B772A"/>
    <w:rsid w:val="005C1301"/>
    <w:rsid w:val="005C151C"/>
    <w:rsid w:val="005C242D"/>
    <w:rsid w:val="005C312C"/>
    <w:rsid w:val="005C40B1"/>
    <w:rsid w:val="005C4C1B"/>
    <w:rsid w:val="005C597B"/>
    <w:rsid w:val="005C5DEA"/>
    <w:rsid w:val="005C6040"/>
    <w:rsid w:val="005D0C2C"/>
    <w:rsid w:val="005D0CD3"/>
    <w:rsid w:val="005D0F05"/>
    <w:rsid w:val="005D4245"/>
    <w:rsid w:val="005E1767"/>
    <w:rsid w:val="005E194C"/>
    <w:rsid w:val="005E1EF5"/>
    <w:rsid w:val="005E21BE"/>
    <w:rsid w:val="005E574A"/>
    <w:rsid w:val="005E6F58"/>
    <w:rsid w:val="005F2508"/>
    <w:rsid w:val="005F57B2"/>
    <w:rsid w:val="005F5C99"/>
    <w:rsid w:val="005F675D"/>
    <w:rsid w:val="00602055"/>
    <w:rsid w:val="00602BD5"/>
    <w:rsid w:val="00602CB2"/>
    <w:rsid w:val="0060649F"/>
    <w:rsid w:val="00606FA9"/>
    <w:rsid w:val="00610C0B"/>
    <w:rsid w:val="00613871"/>
    <w:rsid w:val="00614041"/>
    <w:rsid w:val="00614E00"/>
    <w:rsid w:val="00615AF2"/>
    <w:rsid w:val="00617186"/>
    <w:rsid w:val="00617520"/>
    <w:rsid w:val="00621B37"/>
    <w:rsid w:val="00622A52"/>
    <w:rsid w:val="00623139"/>
    <w:rsid w:val="00627729"/>
    <w:rsid w:val="00632E35"/>
    <w:rsid w:val="0063363C"/>
    <w:rsid w:val="00634F53"/>
    <w:rsid w:val="00635885"/>
    <w:rsid w:val="0063644D"/>
    <w:rsid w:val="00637AAC"/>
    <w:rsid w:val="00641C07"/>
    <w:rsid w:val="006477BA"/>
    <w:rsid w:val="00662500"/>
    <w:rsid w:val="006626DB"/>
    <w:rsid w:val="00662AC3"/>
    <w:rsid w:val="00663A3E"/>
    <w:rsid w:val="00666F2F"/>
    <w:rsid w:val="00667F12"/>
    <w:rsid w:val="00670260"/>
    <w:rsid w:val="00671A7E"/>
    <w:rsid w:val="0067222A"/>
    <w:rsid w:val="006722CE"/>
    <w:rsid w:val="006725D0"/>
    <w:rsid w:val="006730F5"/>
    <w:rsid w:val="00682FF0"/>
    <w:rsid w:val="00683EBA"/>
    <w:rsid w:val="00684061"/>
    <w:rsid w:val="0068582B"/>
    <w:rsid w:val="00687C12"/>
    <w:rsid w:val="00691A1B"/>
    <w:rsid w:val="0069290B"/>
    <w:rsid w:val="006938BE"/>
    <w:rsid w:val="006946AF"/>
    <w:rsid w:val="00696BB6"/>
    <w:rsid w:val="006979AF"/>
    <w:rsid w:val="006A2882"/>
    <w:rsid w:val="006A2968"/>
    <w:rsid w:val="006A44B9"/>
    <w:rsid w:val="006A5A5A"/>
    <w:rsid w:val="006A6133"/>
    <w:rsid w:val="006A6588"/>
    <w:rsid w:val="006B0881"/>
    <w:rsid w:val="006B09E1"/>
    <w:rsid w:val="006B168E"/>
    <w:rsid w:val="006B1922"/>
    <w:rsid w:val="006B1EBE"/>
    <w:rsid w:val="006B3500"/>
    <w:rsid w:val="006B361C"/>
    <w:rsid w:val="006B36A3"/>
    <w:rsid w:val="006B5FC8"/>
    <w:rsid w:val="006B65C5"/>
    <w:rsid w:val="006B6D6E"/>
    <w:rsid w:val="006B772F"/>
    <w:rsid w:val="006B7BB4"/>
    <w:rsid w:val="006C01BA"/>
    <w:rsid w:val="006C275B"/>
    <w:rsid w:val="006C4EE4"/>
    <w:rsid w:val="006C5C99"/>
    <w:rsid w:val="006D0256"/>
    <w:rsid w:val="006D07AF"/>
    <w:rsid w:val="006D131C"/>
    <w:rsid w:val="006D192B"/>
    <w:rsid w:val="006D3494"/>
    <w:rsid w:val="006D6F68"/>
    <w:rsid w:val="006D74AD"/>
    <w:rsid w:val="006E0504"/>
    <w:rsid w:val="006E2405"/>
    <w:rsid w:val="006E3786"/>
    <w:rsid w:val="006E6743"/>
    <w:rsid w:val="006E6F71"/>
    <w:rsid w:val="006E7F1A"/>
    <w:rsid w:val="006F2DB8"/>
    <w:rsid w:val="006F5561"/>
    <w:rsid w:val="006F58F2"/>
    <w:rsid w:val="006F6310"/>
    <w:rsid w:val="006F700E"/>
    <w:rsid w:val="006F710A"/>
    <w:rsid w:val="00701BC8"/>
    <w:rsid w:val="00706608"/>
    <w:rsid w:val="00707124"/>
    <w:rsid w:val="007112F2"/>
    <w:rsid w:val="0071362A"/>
    <w:rsid w:val="00713FF5"/>
    <w:rsid w:val="00717272"/>
    <w:rsid w:val="0072090C"/>
    <w:rsid w:val="00721C15"/>
    <w:rsid w:val="0072422C"/>
    <w:rsid w:val="007254DC"/>
    <w:rsid w:val="007259B7"/>
    <w:rsid w:val="007277B3"/>
    <w:rsid w:val="007319CB"/>
    <w:rsid w:val="00732872"/>
    <w:rsid w:val="00732AE8"/>
    <w:rsid w:val="00732CE5"/>
    <w:rsid w:val="0073769A"/>
    <w:rsid w:val="0074079B"/>
    <w:rsid w:val="0074281F"/>
    <w:rsid w:val="007428B3"/>
    <w:rsid w:val="00743AE0"/>
    <w:rsid w:val="00746A80"/>
    <w:rsid w:val="007475B5"/>
    <w:rsid w:val="00747927"/>
    <w:rsid w:val="0075209C"/>
    <w:rsid w:val="00753105"/>
    <w:rsid w:val="007535FB"/>
    <w:rsid w:val="00754017"/>
    <w:rsid w:val="00755481"/>
    <w:rsid w:val="00755DC8"/>
    <w:rsid w:val="0075701C"/>
    <w:rsid w:val="0076057D"/>
    <w:rsid w:val="00760988"/>
    <w:rsid w:val="007612F5"/>
    <w:rsid w:val="0076286B"/>
    <w:rsid w:val="00762C36"/>
    <w:rsid w:val="00762FA2"/>
    <w:rsid w:val="007705A8"/>
    <w:rsid w:val="0077236F"/>
    <w:rsid w:val="00774B55"/>
    <w:rsid w:val="00777267"/>
    <w:rsid w:val="00777ECB"/>
    <w:rsid w:val="00781F22"/>
    <w:rsid w:val="00783B99"/>
    <w:rsid w:val="00786CD3"/>
    <w:rsid w:val="0079122F"/>
    <w:rsid w:val="007922E1"/>
    <w:rsid w:val="0079472B"/>
    <w:rsid w:val="007947D7"/>
    <w:rsid w:val="007957E0"/>
    <w:rsid w:val="007961D4"/>
    <w:rsid w:val="0079626E"/>
    <w:rsid w:val="00796E5C"/>
    <w:rsid w:val="007A07CC"/>
    <w:rsid w:val="007A52F6"/>
    <w:rsid w:val="007A5599"/>
    <w:rsid w:val="007A61B1"/>
    <w:rsid w:val="007B032F"/>
    <w:rsid w:val="007B1E0D"/>
    <w:rsid w:val="007B2CFD"/>
    <w:rsid w:val="007B3C78"/>
    <w:rsid w:val="007B3EDC"/>
    <w:rsid w:val="007C1722"/>
    <w:rsid w:val="007C27B8"/>
    <w:rsid w:val="007C2A3D"/>
    <w:rsid w:val="007C4458"/>
    <w:rsid w:val="007C489B"/>
    <w:rsid w:val="007C506F"/>
    <w:rsid w:val="007C531E"/>
    <w:rsid w:val="007C7828"/>
    <w:rsid w:val="007D027D"/>
    <w:rsid w:val="007D12C6"/>
    <w:rsid w:val="007E29C5"/>
    <w:rsid w:val="007E6436"/>
    <w:rsid w:val="007F06B8"/>
    <w:rsid w:val="007F1537"/>
    <w:rsid w:val="007F4D14"/>
    <w:rsid w:val="00801946"/>
    <w:rsid w:val="00801B24"/>
    <w:rsid w:val="00804E6E"/>
    <w:rsid w:val="00805E70"/>
    <w:rsid w:val="00805F66"/>
    <w:rsid w:val="00810168"/>
    <w:rsid w:val="00811646"/>
    <w:rsid w:val="00811D01"/>
    <w:rsid w:val="00812E03"/>
    <w:rsid w:val="00813E4F"/>
    <w:rsid w:val="008147B7"/>
    <w:rsid w:val="00814BF4"/>
    <w:rsid w:val="008151B2"/>
    <w:rsid w:val="00815915"/>
    <w:rsid w:val="008168AA"/>
    <w:rsid w:val="00816BA3"/>
    <w:rsid w:val="00821458"/>
    <w:rsid w:val="00821E8A"/>
    <w:rsid w:val="00823ECF"/>
    <w:rsid w:val="008263DF"/>
    <w:rsid w:val="00826B60"/>
    <w:rsid w:val="00827DEA"/>
    <w:rsid w:val="0083170A"/>
    <w:rsid w:val="0083300F"/>
    <w:rsid w:val="00833785"/>
    <w:rsid w:val="00833854"/>
    <w:rsid w:val="00835341"/>
    <w:rsid w:val="00835B1B"/>
    <w:rsid w:val="00836557"/>
    <w:rsid w:val="00843448"/>
    <w:rsid w:val="008449C6"/>
    <w:rsid w:val="00845FF6"/>
    <w:rsid w:val="008503A7"/>
    <w:rsid w:val="008513B3"/>
    <w:rsid w:val="00855BF1"/>
    <w:rsid w:val="0085685D"/>
    <w:rsid w:val="008569A0"/>
    <w:rsid w:val="0085732D"/>
    <w:rsid w:val="008579D0"/>
    <w:rsid w:val="00857AAE"/>
    <w:rsid w:val="00861620"/>
    <w:rsid w:val="00861837"/>
    <w:rsid w:val="008622A5"/>
    <w:rsid w:val="00867B68"/>
    <w:rsid w:val="00874303"/>
    <w:rsid w:val="00880078"/>
    <w:rsid w:val="0088018B"/>
    <w:rsid w:val="0088405F"/>
    <w:rsid w:val="00887F58"/>
    <w:rsid w:val="00891E4F"/>
    <w:rsid w:val="0089203B"/>
    <w:rsid w:val="00895880"/>
    <w:rsid w:val="00896D5A"/>
    <w:rsid w:val="0089722A"/>
    <w:rsid w:val="00897D38"/>
    <w:rsid w:val="008A0141"/>
    <w:rsid w:val="008A02E9"/>
    <w:rsid w:val="008A29CA"/>
    <w:rsid w:val="008A466A"/>
    <w:rsid w:val="008A5290"/>
    <w:rsid w:val="008A7891"/>
    <w:rsid w:val="008A7D0B"/>
    <w:rsid w:val="008B13F5"/>
    <w:rsid w:val="008B2FCE"/>
    <w:rsid w:val="008B6894"/>
    <w:rsid w:val="008B7AF6"/>
    <w:rsid w:val="008B7CF9"/>
    <w:rsid w:val="008C286B"/>
    <w:rsid w:val="008C5144"/>
    <w:rsid w:val="008C63FC"/>
    <w:rsid w:val="008C78BF"/>
    <w:rsid w:val="008D042E"/>
    <w:rsid w:val="008D17F1"/>
    <w:rsid w:val="008D2DF9"/>
    <w:rsid w:val="008D2F2D"/>
    <w:rsid w:val="008D6EB0"/>
    <w:rsid w:val="008D7A49"/>
    <w:rsid w:val="008D7AE6"/>
    <w:rsid w:val="008E1F1F"/>
    <w:rsid w:val="008E26F5"/>
    <w:rsid w:val="008E3B27"/>
    <w:rsid w:val="008E3C68"/>
    <w:rsid w:val="008E4EEC"/>
    <w:rsid w:val="008E6CC2"/>
    <w:rsid w:val="008E7869"/>
    <w:rsid w:val="008E7A79"/>
    <w:rsid w:val="008F0117"/>
    <w:rsid w:val="008F2306"/>
    <w:rsid w:val="008F2BA1"/>
    <w:rsid w:val="008F2BB8"/>
    <w:rsid w:val="008F460C"/>
    <w:rsid w:val="00900DA7"/>
    <w:rsid w:val="009023F9"/>
    <w:rsid w:val="00902601"/>
    <w:rsid w:val="00902DC5"/>
    <w:rsid w:val="00905638"/>
    <w:rsid w:val="00907751"/>
    <w:rsid w:val="00907F1D"/>
    <w:rsid w:val="00912D7A"/>
    <w:rsid w:val="0091396D"/>
    <w:rsid w:val="00914E99"/>
    <w:rsid w:val="00914ECC"/>
    <w:rsid w:val="00915B15"/>
    <w:rsid w:val="00917081"/>
    <w:rsid w:val="00920A03"/>
    <w:rsid w:val="00920CE2"/>
    <w:rsid w:val="00924533"/>
    <w:rsid w:val="00924AA2"/>
    <w:rsid w:val="00924B6A"/>
    <w:rsid w:val="0093257B"/>
    <w:rsid w:val="00936CC5"/>
    <w:rsid w:val="00937157"/>
    <w:rsid w:val="009371BF"/>
    <w:rsid w:val="009401BE"/>
    <w:rsid w:val="009427C5"/>
    <w:rsid w:val="00942FB8"/>
    <w:rsid w:val="00943275"/>
    <w:rsid w:val="0094780E"/>
    <w:rsid w:val="00950ED8"/>
    <w:rsid w:val="009513A7"/>
    <w:rsid w:val="0095348C"/>
    <w:rsid w:val="00955D5B"/>
    <w:rsid w:val="00956BC4"/>
    <w:rsid w:val="00957F1A"/>
    <w:rsid w:val="00961D38"/>
    <w:rsid w:val="0096322E"/>
    <w:rsid w:val="00963B2E"/>
    <w:rsid w:val="00965C5E"/>
    <w:rsid w:val="00966493"/>
    <w:rsid w:val="009721B3"/>
    <w:rsid w:val="009721C0"/>
    <w:rsid w:val="00977915"/>
    <w:rsid w:val="0098076E"/>
    <w:rsid w:val="0098566A"/>
    <w:rsid w:val="00986203"/>
    <w:rsid w:val="00992BC5"/>
    <w:rsid w:val="009934BF"/>
    <w:rsid w:val="00994572"/>
    <w:rsid w:val="0099519D"/>
    <w:rsid w:val="00996FBF"/>
    <w:rsid w:val="009A21D8"/>
    <w:rsid w:val="009A472A"/>
    <w:rsid w:val="009A4BA0"/>
    <w:rsid w:val="009A62ED"/>
    <w:rsid w:val="009A644E"/>
    <w:rsid w:val="009A69C8"/>
    <w:rsid w:val="009B1547"/>
    <w:rsid w:val="009B1902"/>
    <w:rsid w:val="009B2C72"/>
    <w:rsid w:val="009B2E18"/>
    <w:rsid w:val="009B3041"/>
    <w:rsid w:val="009B56FC"/>
    <w:rsid w:val="009C339A"/>
    <w:rsid w:val="009C3A30"/>
    <w:rsid w:val="009C5864"/>
    <w:rsid w:val="009C61BA"/>
    <w:rsid w:val="009C6E4A"/>
    <w:rsid w:val="009D0B64"/>
    <w:rsid w:val="009D17A3"/>
    <w:rsid w:val="009D1F26"/>
    <w:rsid w:val="009D2F43"/>
    <w:rsid w:val="009D3FC7"/>
    <w:rsid w:val="009D7C61"/>
    <w:rsid w:val="009E24B0"/>
    <w:rsid w:val="009E2614"/>
    <w:rsid w:val="009E28E1"/>
    <w:rsid w:val="009E50B8"/>
    <w:rsid w:val="009E5285"/>
    <w:rsid w:val="009E5C08"/>
    <w:rsid w:val="009E6050"/>
    <w:rsid w:val="009E7472"/>
    <w:rsid w:val="009E7B07"/>
    <w:rsid w:val="009F2540"/>
    <w:rsid w:val="009F2C5E"/>
    <w:rsid w:val="009F354B"/>
    <w:rsid w:val="009F4CF8"/>
    <w:rsid w:val="009F5B0C"/>
    <w:rsid w:val="009F62E4"/>
    <w:rsid w:val="00A01907"/>
    <w:rsid w:val="00A06453"/>
    <w:rsid w:val="00A06EEF"/>
    <w:rsid w:val="00A11949"/>
    <w:rsid w:val="00A1246E"/>
    <w:rsid w:val="00A13981"/>
    <w:rsid w:val="00A1654E"/>
    <w:rsid w:val="00A16B96"/>
    <w:rsid w:val="00A16F83"/>
    <w:rsid w:val="00A20CCE"/>
    <w:rsid w:val="00A220FC"/>
    <w:rsid w:val="00A23F79"/>
    <w:rsid w:val="00A24D76"/>
    <w:rsid w:val="00A25633"/>
    <w:rsid w:val="00A3126F"/>
    <w:rsid w:val="00A31751"/>
    <w:rsid w:val="00A33559"/>
    <w:rsid w:val="00A335BC"/>
    <w:rsid w:val="00A36BC2"/>
    <w:rsid w:val="00A375C1"/>
    <w:rsid w:val="00A43463"/>
    <w:rsid w:val="00A437BB"/>
    <w:rsid w:val="00A43F0F"/>
    <w:rsid w:val="00A45BEC"/>
    <w:rsid w:val="00A4662B"/>
    <w:rsid w:val="00A469E3"/>
    <w:rsid w:val="00A47014"/>
    <w:rsid w:val="00A47F64"/>
    <w:rsid w:val="00A51C60"/>
    <w:rsid w:val="00A603CC"/>
    <w:rsid w:val="00A605D8"/>
    <w:rsid w:val="00A62C8B"/>
    <w:rsid w:val="00A656AE"/>
    <w:rsid w:val="00A65E58"/>
    <w:rsid w:val="00A6654C"/>
    <w:rsid w:val="00A7080F"/>
    <w:rsid w:val="00A718AE"/>
    <w:rsid w:val="00A74032"/>
    <w:rsid w:val="00A76206"/>
    <w:rsid w:val="00A7657A"/>
    <w:rsid w:val="00A84B32"/>
    <w:rsid w:val="00A84CD7"/>
    <w:rsid w:val="00A854FA"/>
    <w:rsid w:val="00A85698"/>
    <w:rsid w:val="00A90814"/>
    <w:rsid w:val="00A925D8"/>
    <w:rsid w:val="00A93C92"/>
    <w:rsid w:val="00A9631A"/>
    <w:rsid w:val="00A97C1D"/>
    <w:rsid w:val="00AA07B6"/>
    <w:rsid w:val="00AA09D6"/>
    <w:rsid w:val="00AA2341"/>
    <w:rsid w:val="00AA2AF2"/>
    <w:rsid w:val="00AA50CE"/>
    <w:rsid w:val="00AA5EE8"/>
    <w:rsid w:val="00AA6CF4"/>
    <w:rsid w:val="00AA6FAB"/>
    <w:rsid w:val="00AB09ED"/>
    <w:rsid w:val="00AB1BEA"/>
    <w:rsid w:val="00AB2566"/>
    <w:rsid w:val="00AB3CB5"/>
    <w:rsid w:val="00AB49EC"/>
    <w:rsid w:val="00AB5697"/>
    <w:rsid w:val="00AB7078"/>
    <w:rsid w:val="00AC0594"/>
    <w:rsid w:val="00AC0768"/>
    <w:rsid w:val="00AC3181"/>
    <w:rsid w:val="00AC5A86"/>
    <w:rsid w:val="00AD034A"/>
    <w:rsid w:val="00AD4254"/>
    <w:rsid w:val="00AD4D8F"/>
    <w:rsid w:val="00AD54A9"/>
    <w:rsid w:val="00AD7193"/>
    <w:rsid w:val="00AE0D8F"/>
    <w:rsid w:val="00AE2335"/>
    <w:rsid w:val="00AE44A4"/>
    <w:rsid w:val="00AE4976"/>
    <w:rsid w:val="00AE4E0F"/>
    <w:rsid w:val="00AE6583"/>
    <w:rsid w:val="00AE67D8"/>
    <w:rsid w:val="00AE780E"/>
    <w:rsid w:val="00AF2085"/>
    <w:rsid w:val="00AF21F5"/>
    <w:rsid w:val="00AF39D0"/>
    <w:rsid w:val="00AF4A74"/>
    <w:rsid w:val="00AF7077"/>
    <w:rsid w:val="00B00056"/>
    <w:rsid w:val="00B00C6B"/>
    <w:rsid w:val="00B01C75"/>
    <w:rsid w:val="00B01F5C"/>
    <w:rsid w:val="00B02B91"/>
    <w:rsid w:val="00B03584"/>
    <w:rsid w:val="00B035CF"/>
    <w:rsid w:val="00B05940"/>
    <w:rsid w:val="00B06DAC"/>
    <w:rsid w:val="00B07068"/>
    <w:rsid w:val="00B112C5"/>
    <w:rsid w:val="00B14A20"/>
    <w:rsid w:val="00B16F76"/>
    <w:rsid w:val="00B17CFB"/>
    <w:rsid w:val="00B20142"/>
    <w:rsid w:val="00B21BDF"/>
    <w:rsid w:val="00B21E93"/>
    <w:rsid w:val="00B22E6A"/>
    <w:rsid w:val="00B2330D"/>
    <w:rsid w:val="00B2448F"/>
    <w:rsid w:val="00B24969"/>
    <w:rsid w:val="00B251D2"/>
    <w:rsid w:val="00B25586"/>
    <w:rsid w:val="00B264B1"/>
    <w:rsid w:val="00B27576"/>
    <w:rsid w:val="00B27A5B"/>
    <w:rsid w:val="00B30983"/>
    <w:rsid w:val="00B31121"/>
    <w:rsid w:val="00B33E28"/>
    <w:rsid w:val="00B34F6D"/>
    <w:rsid w:val="00B40622"/>
    <w:rsid w:val="00B4093E"/>
    <w:rsid w:val="00B4169C"/>
    <w:rsid w:val="00B43D56"/>
    <w:rsid w:val="00B44CF1"/>
    <w:rsid w:val="00B46FB8"/>
    <w:rsid w:val="00B516F7"/>
    <w:rsid w:val="00B517DF"/>
    <w:rsid w:val="00B52345"/>
    <w:rsid w:val="00B544D1"/>
    <w:rsid w:val="00B55B6A"/>
    <w:rsid w:val="00B607C0"/>
    <w:rsid w:val="00B60DF1"/>
    <w:rsid w:val="00B61274"/>
    <w:rsid w:val="00B613FE"/>
    <w:rsid w:val="00B6334B"/>
    <w:rsid w:val="00B64219"/>
    <w:rsid w:val="00B66BA0"/>
    <w:rsid w:val="00B66F51"/>
    <w:rsid w:val="00B71A9F"/>
    <w:rsid w:val="00B71E37"/>
    <w:rsid w:val="00B72428"/>
    <w:rsid w:val="00B7416B"/>
    <w:rsid w:val="00B756B3"/>
    <w:rsid w:val="00B76DC6"/>
    <w:rsid w:val="00B779A4"/>
    <w:rsid w:val="00B826B5"/>
    <w:rsid w:val="00B83B38"/>
    <w:rsid w:val="00B83EB4"/>
    <w:rsid w:val="00B843EB"/>
    <w:rsid w:val="00B846B4"/>
    <w:rsid w:val="00B85211"/>
    <w:rsid w:val="00B921A9"/>
    <w:rsid w:val="00B927FA"/>
    <w:rsid w:val="00B92DAC"/>
    <w:rsid w:val="00B93FC8"/>
    <w:rsid w:val="00B96067"/>
    <w:rsid w:val="00B96A1E"/>
    <w:rsid w:val="00BA0CB4"/>
    <w:rsid w:val="00BA12EA"/>
    <w:rsid w:val="00BA157A"/>
    <w:rsid w:val="00BA1874"/>
    <w:rsid w:val="00BA2E30"/>
    <w:rsid w:val="00BA7187"/>
    <w:rsid w:val="00BA750A"/>
    <w:rsid w:val="00BA7DBC"/>
    <w:rsid w:val="00BB020F"/>
    <w:rsid w:val="00BB1FEE"/>
    <w:rsid w:val="00BB4D80"/>
    <w:rsid w:val="00BB79EA"/>
    <w:rsid w:val="00BC0DF3"/>
    <w:rsid w:val="00BC197A"/>
    <w:rsid w:val="00BC29F6"/>
    <w:rsid w:val="00BC3E15"/>
    <w:rsid w:val="00BC5874"/>
    <w:rsid w:val="00BC6A20"/>
    <w:rsid w:val="00BD10E0"/>
    <w:rsid w:val="00BD1119"/>
    <w:rsid w:val="00BD2B11"/>
    <w:rsid w:val="00BD793B"/>
    <w:rsid w:val="00BE0401"/>
    <w:rsid w:val="00BE14B5"/>
    <w:rsid w:val="00BE2E95"/>
    <w:rsid w:val="00BE49FB"/>
    <w:rsid w:val="00BE5E9C"/>
    <w:rsid w:val="00BE7A40"/>
    <w:rsid w:val="00BF08C4"/>
    <w:rsid w:val="00BF2168"/>
    <w:rsid w:val="00BF2B15"/>
    <w:rsid w:val="00BF2F82"/>
    <w:rsid w:val="00BF30A9"/>
    <w:rsid w:val="00BF4871"/>
    <w:rsid w:val="00BF4989"/>
    <w:rsid w:val="00BF613C"/>
    <w:rsid w:val="00BF66E6"/>
    <w:rsid w:val="00C00C0C"/>
    <w:rsid w:val="00C01FE2"/>
    <w:rsid w:val="00C0288B"/>
    <w:rsid w:val="00C03670"/>
    <w:rsid w:val="00C06F69"/>
    <w:rsid w:val="00C07BF2"/>
    <w:rsid w:val="00C10173"/>
    <w:rsid w:val="00C129FE"/>
    <w:rsid w:val="00C12DEE"/>
    <w:rsid w:val="00C138E2"/>
    <w:rsid w:val="00C13FEE"/>
    <w:rsid w:val="00C15F6D"/>
    <w:rsid w:val="00C1603F"/>
    <w:rsid w:val="00C2015C"/>
    <w:rsid w:val="00C2018E"/>
    <w:rsid w:val="00C20A08"/>
    <w:rsid w:val="00C216FC"/>
    <w:rsid w:val="00C21BDF"/>
    <w:rsid w:val="00C23C32"/>
    <w:rsid w:val="00C2409E"/>
    <w:rsid w:val="00C33861"/>
    <w:rsid w:val="00C36562"/>
    <w:rsid w:val="00C36E24"/>
    <w:rsid w:val="00C40BA4"/>
    <w:rsid w:val="00C416AB"/>
    <w:rsid w:val="00C44E5D"/>
    <w:rsid w:val="00C44F9D"/>
    <w:rsid w:val="00C455DB"/>
    <w:rsid w:val="00C458B1"/>
    <w:rsid w:val="00C45A3F"/>
    <w:rsid w:val="00C51A77"/>
    <w:rsid w:val="00C52444"/>
    <w:rsid w:val="00C54A53"/>
    <w:rsid w:val="00C54ECD"/>
    <w:rsid w:val="00C56D96"/>
    <w:rsid w:val="00C57D15"/>
    <w:rsid w:val="00C6091C"/>
    <w:rsid w:val="00C611F1"/>
    <w:rsid w:val="00C61B7E"/>
    <w:rsid w:val="00C61D02"/>
    <w:rsid w:val="00C63F93"/>
    <w:rsid w:val="00C673A4"/>
    <w:rsid w:val="00C673C8"/>
    <w:rsid w:val="00C7069C"/>
    <w:rsid w:val="00C70FA0"/>
    <w:rsid w:val="00C7421C"/>
    <w:rsid w:val="00C7626B"/>
    <w:rsid w:val="00C82E11"/>
    <w:rsid w:val="00C83317"/>
    <w:rsid w:val="00C858D2"/>
    <w:rsid w:val="00C86535"/>
    <w:rsid w:val="00C92918"/>
    <w:rsid w:val="00C93B04"/>
    <w:rsid w:val="00C97294"/>
    <w:rsid w:val="00CA01EE"/>
    <w:rsid w:val="00CA4DB7"/>
    <w:rsid w:val="00CA71ED"/>
    <w:rsid w:val="00CB032C"/>
    <w:rsid w:val="00CB099C"/>
    <w:rsid w:val="00CB1B03"/>
    <w:rsid w:val="00CB273B"/>
    <w:rsid w:val="00CB276E"/>
    <w:rsid w:val="00CB5564"/>
    <w:rsid w:val="00CB6260"/>
    <w:rsid w:val="00CB6F86"/>
    <w:rsid w:val="00CB7C42"/>
    <w:rsid w:val="00CC035A"/>
    <w:rsid w:val="00CC14C7"/>
    <w:rsid w:val="00CC26F8"/>
    <w:rsid w:val="00CC3320"/>
    <w:rsid w:val="00CC359A"/>
    <w:rsid w:val="00CC5BA4"/>
    <w:rsid w:val="00CC6B48"/>
    <w:rsid w:val="00CD0822"/>
    <w:rsid w:val="00CD6776"/>
    <w:rsid w:val="00CD67E3"/>
    <w:rsid w:val="00CD6D60"/>
    <w:rsid w:val="00CD7BAE"/>
    <w:rsid w:val="00CE1149"/>
    <w:rsid w:val="00CE3873"/>
    <w:rsid w:val="00CE4756"/>
    <w:rsid w:val="00CE4E07"/>
    <w:rsid w:val="00CE78B6"/>
    <w:rsid w:val="00CE7C22"/>
    <w:rsid w:val="00CF17A3"/>
    <w:rsid w:val="00CF2D5F"/>
    <w:rsid w:val="00CF4C5D"/>
    <w:rsid w:val="00CF4E40"/>
    <w:rsid w:val="00CF76CC"/>
    <w:rsid w:val="00CF77A4"/>
    <w:rsid w:val="00D00512"/>
    <w:rsid w:val="00D01D8A"/>
    <w:rsid w:val="00D01FE8"/>
    <w:rsid w:val="00D0247C"/>
    <w:rsid w:val="00D04ED0"/>
    <w:rsid w:val="00D07CFD"/>
    <w:rsid w:val="00D11723"/>
    <w:rsid w:val="00D118E7"/>
    <w:rsid w:val="00D12DED"/>
    <w:rsid w:val="00D1615F"/>
    <w:rsid w:val="00D1723C"/>
    <w:rsid w:val="00D17F6D"/>
    <w:rsid w:val="00D2420A"/>
    <w:rsid w:val="00D24DFD"/>
    <w:rsid w:val="00D255E6"/>
    <w:rsid w:val="00D267EF"/>
    <w:rsid w:val="00D278CE"/>
    <w:rsid w:val="00D30724"/>
    <w:rsid w:val="00D31320"/>
    <w:rsid w:val="00D3173C"/>
    <w:rsid w:val="00D3185E"/>
    <w:rsid w:val="00D32A23"/>
    <w:rsid w:val="00D37128"/>
    <w:rsid w:val="00D375D0"/>
    <w:rsid w:val="00D377AA"/>
    <w:rsid w:val="00D4086F"/>
    <w:rsid w:val="00D40B5F"/>
    <w:rsid w:val="00D41547"/>
    <w:rsid w:val="00D433E1"/>
    <w:rsid w:val="00D43B4B"/>
    <w:rsid w:val="00D45587"/>
    <w:rsid w:val="00D458D3"/>
    <w:rsid w:val="00D4780E"/>
    <w:rsid w:val="00D47B5D"/>
    <w:rsid w:val="00D51FAE"/>
    <w:rsid w:val="00D5330F"/>
    <w:rsid w:val="00D53425"/>
    <w:rsid w:val="00D536EA"/>
    <w:rsid w:val="00D5543F"/>
    <w:rsid w:val="00D5559E"/>
    <w:rsid w:val="00D55EDC"/>
    <w:rsid w:val="00D57482"/>
    <w:rsid w:val="00D57DFD"/>
    <w:rsid w:val="00D615FB"/>
    <w:rsid w:val="00D62A44"/>
    <w:rsid w:val="00D63F15"/>
    <w:rsid w:val="00D64896"/>
    <w:rsid w:val="00D70BE6"/>
    <w:rsid w:val="00D7126A"/>
    <w:rsid w:val="00D719A8"/>
    <w:rsid w:val="00D71ACA"/>
    <w:rsid w:val="00D7647E"/>
    <w:rsid w:val="00D77948"/>
    <w:rsid w:val="00D80210"/>
    <w:rsid w:val="00D80976"/>
    <w:rsid w:val="00D80C5B"/>
    <w:rsid w:val="00D82388"/>
    <w:rsid w:val="00D824FE"/>
    <w:rsid w:val="00D82F0B"/>
    <w:rsid w:val="00D840C9"/>
    <w:rsid w:val="00D84FD2"/>
    <w:rsid w:val="00D86444"/>
    <w:rsid w:val="00D87E4E"/>
    <w:rsid w:val="00D87FF1"/>
    <w:rsid w:val="00D928DF"/>
    <w:rsid w:val="00D93090"/>
    <w:rsid w:val="00D9587A"/>
    <w:rsid w:val="00D9592E"/>
    <w:rsid w:val="00D95E8A"/>
    <w:rsid w:val="00D964CD"/>
    <w:rsid w:val="00DA0A14"/>
    <w:rsid w:val="00DA147E"/>
    <w:rsid w:val="00DA1C32"/>
    <w:rsid w:val="00DA2C0C"/>
    <w:rsid w:val="00DA2FA3"/>
    <w:rsid w:val="00DA3774"/>
    <w:rsid w:val="00DA3F80"/>
    <w:rsid w:val="00DA58DE"/>
    <w:rsid w:val="00DA5C40"/>
    <w:rsid w:val="00DB0EF6"/>
    <w:rsid w:val="00DB3C15"/>
    <w:rsid w:val="00DB6231"/>
    <w:rsid w:val="00DC1912"/>
    <w:rsid w:val="00DC7B7C"/>
    <w:rsid w:val="00DD0C65"/>
    <w:rsid w:val="00DD26FA"/>
    <w:rsid w:val="00DD63AF"/>
    <w:rsid w:val="00DE17E4"/>
    <w:rsid w:val="00DE2758"/>
    <w:rsid w:val="00DE33F7"/>
    <w:rsid w:val="00DE3A4C"/>
    <w:rsid w:val="00DE67F9"/>
    <w:rsid w:val="00DE6C7B"/>
    <w:rsid w:val="00DE7934"/>
    <w:rsid w:val="00DE7ED4"/>
    <w:rsid w:val="00DF0A82"/>
    <w:rsid w:val="00DF0C24"/>
    <w:rsid w:val="00DF3AB0"/>
    <w:rsid w:val="00DF4757"/>
    <w:rsid w:val="00DF6499"/>
    <w:rsid w:val="00DF720C"/>
    <w:rsid w:val="00DF72AF"/>
    <w:rsid w:val="00E0036A"/>
    <w:rsid w:val="00E0390D"/>
    <w:rsid w:val="00E04BAF"/>
    <w:rsid w:val="00E05679"/>
    <w:rsid w:val="00E07D46"/>
    <w:rsid w:val="00E117A5"/>
    <w:rsid w:val="00E12F80"/>
    <w:rsid w:val="00E14490"/>
    <w:rsid w:val="00E14E64"/>
    <w:rsid w:val="00E14E89"/>
    <w:rsid w:val="00E15086"/>
    <w:rsid w:val="00E150AF"/>
    <w:rsid w:val="00E1683A"/>
    <w:rsid w:val="00E176EA"/>
    <w:rsid w:val="00E20135"/>
    <w:rsid w:val="00E215A3"/>
    <w:rsid w:val="00E21BB8"/>
    <w:rsid w:val="00E22711"/>
    <w:rsid w:val="00E264F3"/>
    <w:rsid w:val="00E27E87"/>
    <w:rsid w:val="00E30025"/>
    <w:rsid w:val="00E31CC9"/>
    <w:rsid w:val="00E329AD"/>
    <w:rsid w:val="00E34BFE"/>
    <w:rsid w:val="00E3537B"/>
    <w:rsid w:val="00E362E9"/>
    <w:rsid w:val="00E36594"/>
    <w:rsid w:val="00E3681F"/>
    <w:rsid w:val="00E416CA"/>
    <w:rsid w:val="00E438FD"/>
    <w:rsid w:val="00E4463D"/>
    <w:rsid w:val="00E45571"/>
    <w:rsid w:val="00E47BBB"/>
    <w:rsid w:val="00E54ADB"/>
    <w:rsid w:val="00E5676C"/>
    <w:rsid w:val="00E57B32"/>
    <w:rsid w:val="00E631F3"/>
    <w:rsid w:val="00E64425"/>
    <w:rsid w:val="00E66C2A"/>
    <w:rsid w:val="00E703C3"/>
    <w:rsid w:val="00E722C1"/>
    <w:rsid w:val="00E72EE5"/>
    <w:rsid w:val="00E72F85"/>
    <w:rsid w:val="00E736FB"/>
    <w:rsid w:val="00E73B6A"/>
    <w:rsid w:val="00E761C8"/>
    <w:rsid w:val="00E772CF"/>
    <w:rsid w:val="00E86FFE"/>
    <w:rsid w:val="00E90B88"/>
    <w:rsid w:val="00E97E64"/>
    <w:rsid w:val="00EA0535"/>
    <w:rsid w:val="00EA0FB9"/>
    <w:rsid w:val="00EA2337"/>
    <w:rsid w:val="00EA404A"/>
    <w:rsid w:val="00EB1156"/>
    <w:rsid w:val="00EB1394"/>
    <w:rsid w:val="00EB40D7"/>
    <w:rsid w:val="00EB6405"/>
    <w:rsid w:val="00EC13F9"/>
    <w:rsid w:val="00EC1ACC"/>
    <w:rsid w:val="00EC1AEE"/>
    <w:rsid w:val="00EC68CA"/>
    <w:rsid w:val="00EC6DA6"/>
    <w:rsid w:val="00ED2E12"/>
    <w:rsid w:val="00ED2F3A"/>
    <w:rsid w:val="00ED302D"/>
    <w:rsid w:val="00ED37AE"/>
    <w:rsid w:val="00ED395A"/>
    <w:rsid w:val="00ED5400"/>
    <w:rsid w:val="00EE0F5F"/>
    <w:rsid w:val="00EE112D"/>
    <w:rsid w:val="00EE3601"/>
    <w:rsid w:val="00EE3B92"/>
    <w:rsid w:val="00EE495F"/>
    <w:rsid w:val="00EE58EC"/>
    <w:rsid w:val="00EE5B9B"/>
    <w:rsid w:val="00EF0739"/>
    <w:rsid w:val="00EF165D"/>
    <w:rsid w:val="00EF3369"/>
    <w:rsid w:val="00EF3619"/>
    <w:rsid w:val="00EF43D8"/>
    <w:rsid w:val="00F03BEB"/>
    <w:rsid w:val="00F05FE3"/>
    <w:rsid w:val="00F0680F"/>
    <w:rsid w:val="00F06B50"/>
    <w:rsid w:val="00F07E87"/>
    <w:rsid w:val="00F07F90"/>
    <w:rsid w:val="00F1294A"/>
    <w:rsid w:val="00F12CF8"/>
    <w:rsid w:val="00F13D78"/>
    <w:rsid w:val="00F144E7"/>
    <w:rsid w:val="00F20A8C"/>
    <w:rsid w:val="00F20B0A"/>
    <w:rsid w:val="00F26C0F"/>
    <w:rsid w:val="00F31FF9"/>
    <w:rsid w:val="00F338A7"/>
    <w:rsid w:val="00F339EB"/>
    <w:rsid w:val="00F40576"/>
    <w:rsid w:val="00F41DD5"/>
    <w:rsid w:val="00F42782"/>
    <w:rsid w:val="00F431F3"/>
    <w:rsid w:val="00F43796"/>
    <w:rsid w:val="00F44596"/>
    <w:rsid w:val="00F44678"/>
    <w:rsid w:val="00F4539C"/>
    <w:rsid w:val="00F52BB6"/>
    <w:rsid w:val="00F52D38"/>
    <w:rsid w:val="00F53FAD"/>
    <w:rsid w:val="00F54FFE"/>
    <w:rsid w:val="00F56045"/>
    <w:rsid w:val="00F569C0"/>
    <w:rsid w:val="00F5752A"/>
    <w:rsid w:val="00F60F6A"/>
    <w:rsid w:val="00F619AA"/>
    <w:rsid w:val="00F62F81"/>
    <w:rsid w:val="00F641BE"/>
    <w:rsid w:val="00F6488A"/>
    <w:rsid w:val="00F64E1B"/>
    <w:rsid w:val="00F66367"/>
    <w:rsid w:val="00F67ECF"/>
    <w:rsid w:val="00F70A9F"/>
    <w:rsid w:val="00F72B27"/>
    <w:rsid w:val="00F72D6A"/>
    <w:rsid w:val="00F7498B"/>
    <w:rsid w:val="00F803CC"/>
    <w:rsid w:val="00F8154C"/>
    <w:rsid w:val="00F82ED8"/>
    <w:rsid w:val="00F84FCC"/>
    <w:rsid w:val="00F85248"/>
    <w:rsid w:val="00F862CA"/>
    <w:rsid w:val="00F8646F"/>
    <w:rsid w:val="00F875D3"/>
    <w:rsid w:val="00F87EC1"/>
    <w:rsid w:val="00F9242C"/>
    <w:rsid w:val="00F9275B"/>
    <w:rsid w:val="00F92A11"/>
    <w:rsid w:val="00F92F70"/>
    <w:rsid w:val="00F94199"/>
    <w:rsid w:val="00F95E37"/>
    <w:rsid w:val="00FA11AE"/>
    <w:rsid w:val="00FA3D60"/>
    <w:rsid w:val="00FA4A47"/>
    <w:rsid w:val="00FA70E3"/>
    <w:rsid w:val="00FB1D7E"/>
    <w:rsid w:val="00FB4359"/>
    <w:rsid w:val="00FB574E"/>
    <w:rsid w:val="00FB59AD"/>
    <w:rsid w:val="00FB625E"/>
    <w:rsid w:val="00FC2339"/>
    <w:rsid w:val="00FC5C18"/>
    <w:rsid w:val="00FC7F5B"/>
    <w:rsid w:val="00FD1C58"/>
    <w:rsid w:val="00FD24EB"/>
    <w:rsid w:val="00FD3047"/>
    <w:rsid w:val="00FD7B4C"/>
    <w:rsid w:val="00FE0765"/>
    <w:rsid w:val="00FE12B1"/>
    <w:rsid w:val="00FE2340"/>
    <w:rsid w:val="00FE33E9"/>
    <w:rsid w:val="00FE4129"/>
    <w:rsid w:val="00FE64F5"/>
    <w:rsid w:val="00FE65C7"/>
    <w:rsid w:val="00FF0166"/>
    <w:rsid w:val="00FF0741"/>
    <w:rsid w:val="00FF11AF"/>
    <w:rsid w:val="00FF1FF2"/>
    <w:rsid w:val="00FF2C6E"/>
    <w:rsid w:val="00FF5C12"/>
    <w:rsid w:val="00FF68DB"/>
    <w:rsid w:val="00FF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03F9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6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579D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6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8579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6</TotalTime>
  <Pages>1</Pages>
  <Words>211</Words>
  <Characters>1209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hay Srivastava</dc:creator>
  <cp:lastModifiedBy>Dr. Nidheesh Dadheech</cp:lastModifiedBy>
  <cp:revision>13</cp:revision>
  <dcterms:created xsi:type="dcterms:W3CDTF">2014-03-13T10:28:00Z</dcterms:created>
  <dcterms:modified xsi:type="dcterms:W3CDTF">2015-02-18T05:55:00Z</dcterms:modified>
</cp:coreProperties>
</file>